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dat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2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HL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haplotype frequencies (HF, %) in a</w:t>
      </w:r>
      <w:r>
        <w:rPr>
          <w:rFonts w:cs="Times New Roman" w:ascii="Times New Roman" w:hAnsi="Times New Roman"/>
          <w:sz w:val="24"/>
          <w:szCs w:val="24"/>
        </w:rPr>
        <w:t xml:space="preserve"> Thai population (n=183)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59715</wp:posOffset>
                </wp:positionV>
                <wp:extent cx="9970135" cy="52965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70135" cy="52965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570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51"/>
                              <w:gridCol w:w="851"/>
                              <w:gridCol w:w="877"/>
                              <w:gridCol w:w="857"/>
                              <w:gridCol w:w="857"/>
                              <w:gridCol w:w="877"/>
                              <w:gridCol w:w="857"/>
                              <w:gridCol w:w="857"/>
                              <w:gridCol w:w="877"/>
                              <w:gridCol w:w="837"/>
                              <w:gridCol w:w="837"/>
                              <w:gridCol w:w="837"/>
                              <w:gridCol w:w="877"/>
                              <w:gridCol w:w="919"/>
                              <w:gridCol w:w="919"/>
                              <w:gridCol w:w="919"/>
                              <w:gridCol w:w="919"/>
                              <w:gridCol w:w="876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0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~B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HF (%)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B~C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HF (%)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~C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HF (%)</w:t>
                                  </w:r>
                                </w:p>
                              </w:tc>
                              <w:tc>
                                <w:tcPr>
                                  <w:tcW w:w="2511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~B~C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HF (%)</w:t>
                                  </w:r>
                                </w:p>
                              </w:tc>
                              <w:tc>
                                <w:tcPr>
                                  <w:tcW w:w="3676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~B~C~DRB1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169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HF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0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02:07~B*46:01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.25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B*46:01~C*01:02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.34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02:07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~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C*01:02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.18</w:t>
                                  </w:r>
                                </w:p>
                              </w:tc>
                              <w:tc>
                                <w:tcPr>
                                  <w:tcW w:w="2511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02:07~B*46:01~C*01:02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.40</w:t>
                                  </w:r>
                                </w:p>
                              </w:tc>
                              <w:tc>
                                <w:tcPr>
                                  <w:tcW w:w="3676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02:07~B*46:01~C*01:02~DRB1*09:01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.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02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33:03~B*58:01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.90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B*58:01~C*03:02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.59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33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3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~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C*03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2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.59</w:t>
                                  </w:r>
                                </w:p>
                              </w:tc>
                              <w:tc>
                                <w:tcPr>
                                  <w:tcW w:w="2511" w:type="dxa"/>
                                  <w:gridSpan w:val="3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33:03~B*58:01~C*03:02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.53</w:t>
                                  </w:r>
                                </w:p>
                              </w:tc>
                              <w:tc>
                                <w:tcPr>
                                  <w:tcW w:w="3676" w:type="dxa"/>
                                  <w:gridSpan w:val="4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33:03~B*58:01~C*03:02~DRB1*03:01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02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11:01~B*13:01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.76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B*13:01~C*03:04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.24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1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~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C*0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2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.33</w:t>
                                  </w:r>
                                </w:p>
                              </w:tc>
                              <w:tc>
                                <w:tcPr>
                                  <w:tcW w:w="2511" w:type="dxa"/>
                                  <w:gridSpan w:val="3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11:01~B*46:01~C*01:02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.11</w:t>
                                  </w:r>
                                </w:p>
                              </w:tc>
                              <w:tc>
                                <w:tcPr>
                                  <w:tcW w:w="3676" w:type="dxa"/>
                                  <w:gridSpan w:val="4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33:03~B*44:03~C*07:01~DRB1*07:01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02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11:01~B*15:02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.46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B*38:02~C*07:02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.85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1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~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C*03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4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.25</w:t>
                                  </w:r>
                                </w:p>
                              </w:tc>
                              <w:tc>
                                <w:tcPr>
                                  <w:tcW w:w="2511" w:type="dxa"/>
                                  <w:gridSpan w:val="3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11:01~B*13:01~C*03:04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80</w:t>
                                  </w:r>
                                </w:p>
                              </w:tc>
                              <w:tc>
                                <w:tcPr>
                                  <w:tcW w:w="3676" w:type="dxa"/>
                                  <w:gridSpan w:val="4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02:07~B*46:01~C*01:02~DRB1*12:0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02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11:01~B*46:01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.13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B*51:01~C*14:02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.85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33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3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~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C*07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1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.12</w:t>
                                  </w:r>
                                </w:p>
                              </w:tc>
                              <w:tc>
                                <w:tcPr>
                                  <w:tcW w:w="2511" w:type="dxa"/>
                                  <w:gridSpan w:val="3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11:01~B*15:02~C*08:01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74</w:t>
                                  </w:r>
                                </w:p>
                              </w:tc>
                              <w:tc>
                                <w:tcPr>
                                  <w:tcW w:w="3676" w:type="dxa"/>
                                  <w:gridSpan w:val="4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11:01~B*40:01~C*03:04~DRB1*16:0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1702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02:03~B*13:01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93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B*27:06~C*03:04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.80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1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~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C*08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1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69</w:t>
                                  </w:r>
                                </w:p>
                              </w:tc>
                              <w:tc>
                                <w:tcPr>
                                  <w:tcW w:w="2511" w:type="dxa"/>
                                  <w:gridSpan w:val="3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33:03~B*44:03~C*07:01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45</w:t>
                                  </w:r>
                                </w:p>
                              </w:tc>
                              <w:tc>
                                <w:tcPr>
                                  <w:tcW w:w="3676" w:type="dxa"/>
                                  <w:gridSpan w:val="4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34:01~B*15:21~C*04:03~DRB1*15:0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02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33:03~B*44:03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80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B*15:02~C*08:01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.50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1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~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C*07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2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60</w:t>
                                  </w:r>
                                </w:p>
                              </w:tc>
                              <w:tc>
                                <w:tcPr>
                                  <w:tcW w:w="2511" w:type="dxa"/>
                                  <w:gridSpan w:val="3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24:02~B*27:06~C*03:04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75</w:t>
                                  </w:r>
                                </w:p>
                              </w:tc>
                              <w:tc>
                                <w:tcPr>
                                  <w:tcW w:w="3676" w:type="dxa"/>
                                  <w:gridSpan w:val="4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11:01~B*46:01~C*01:02~DRB1*09:01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02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24:02~B*27:06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05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B*13:01~C*04:03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45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1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~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C*07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1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27</w:t>
                                  </w:r>
                                </w:p>
                              </w:tc>
                              <w:tc>
                                <w:tcPr>
                                  <w:tcW w:w="2511" w:type="dxa"/>
                                  <w:gridSpan w:val="3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34:01~B*15:21~C*04:03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75</w:t>
                                  </w:r>
                                </w:p>
                              </w:tc>
                              <w:tc>
                                <w:tcPr>
                                  <w:tcW w:w="3676" w:type="dxa"/>
                                  <w:gridSpan w:val="4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02:01~B*18:01~C*07:01~DRB1*15:0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02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02:03~B*40:01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93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B*44:03~C*07:01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45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24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~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C*03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4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11</w:t>
                                  </w:r>
                                </w:p>
                              </w:tc>
                              <w:tc>
                                <w:tcPr>
                                  <w:tcW w:w="2511" w:type="dxa"/>
                                  <w:gridSpan w:val="3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11:01~B*51:01~C*14:02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73</w:t>
                                  </w:r>
                                </w:p>
                              </w:tc>
                              <w:tc>
                                <w:tcPr>
                                  <w:tcW w:w="3676" w:type="dxa"/>
                                  <w:gridSpan w:val="4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02:03~B*39:01~C*07:02~DRB1*12:0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02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11:01~B*40:01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92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B*15:21~C*04:03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10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0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3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~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C*08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1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10</w:t>
                                  </w:r>
                                </w:p>
                              </w:tc>
                              <w:tc>
                                <w:tcPr>
                                  <w:tcW w:w="2511" w:type="dxa"/>
                                  <w:gridSpan w:val="3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02:03~B*38:02~C*07:02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57</w:t>
                                  </w:r>
                                </w:p>
                              </w:tc>
                              <w:tc>
                                <w:tcPr>
                                  <w:tcW w:w="3676" w:type="dxa"/>
                                  <w:gridSpan w:val="4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02:07~B*46:01~C*01:48~DRB1*09:01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02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11:01~B*51:01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77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B*39:01~C*07:02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10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34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~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C*07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2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01</w:t>
                                  </w:r>
                                </w:p>
                              </w:tc>
                              <w:tc>
                                <w:tcPr>
                                  <w:tcW w:w="2511" w:type="dxa"/>
                                  <w:gridSpan w:val="3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02:01~B*18:01~C*07:01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3676" w:type="dxa"/>
                                  <w:gridSpan w:val="4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11:01~B*15:02~C*08:01~DRB1*09:01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02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02:01~B*18:01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75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B*40:01~C*03:04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79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0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3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~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C*03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4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83</w:t>
                                  </w:r>
                                </w:p>
                              </w:tc>
                              <w:tc>
                                <w:tcPr>
                                  <w:tcW w:w="2511" w:type="dxa"/>
                                  <w:gridSpan w:val="3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26:01~B*08:01~C*07:02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3676" w:type="dxa"/>
                                  <w:gridSpan w:val="4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24:02~B*27:06~C*03:04~DRB1*14:0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02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02:03~B*39:01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75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B*08:01~C*07:02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75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0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3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~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C*04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3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75</w:t>
                                  </w:r>
                                </w:p>
                              </w:tc>
                              <w:tc>
                                <w:tcPr>
                                  <w:tcW w:w="2511" w:type="dxa"/>
                                  <w:gridSpan w:val="3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11:01~B*38:02~C*07:02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3676" w:type="dxa"/>
                                  <w:gridSpan w:val="4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26:01~B*08:01~C*07:02~DRB1*03:01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02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34:01~B*15:21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75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B*18:01~C*07:01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75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26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~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C*07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2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75</w:t>
                                  </w:r>
                                </w:p>
                              </w:tc>
                              <w:tc>
                                <w:tcPr>
                                  <w:tcW w:w="2511" w:type="dxa"/>
                                  <w:gridSpan w:val="3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02:07~B*13:01~C*03:04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3676" w:type="dxa"/>
                                  <w:gridSpan w:val="4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30:01~B*13:02~C*06:02~DRB1*07:01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02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11:01~B*40:02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66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B*27:04~C*12:02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75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1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~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C*14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2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71</w:t>
                                  </w:r>
                                </w:p>
                              </w:tc>
                              <w:tc>
                                <w:tcPr>
                                  <w:tcW w:w="2511" w:type="dxa"/>
                                  <w:gridSpan w:val="3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02:03~B*51:01~C*14:02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3676" w:type="dxa"/>
                                  <w:gridSpan w:val="4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11:01~B*38:02~C*07:02~DRB1*15:0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02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26:01~B*08:01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B*35:05~C*04:01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75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0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~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C*07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1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61</w:t>
                                  </w:r>
                                </w:p>
                              </w:tc>
                              <w:tc>
                                <w:tcPr>
                                  <w:tcW w:w="2511" w:type="dxa"/>
                                  <w:gridSpan w:val="3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02:07~B*46:01~C*01:48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02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30:01~B*13:02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B*40:02~C*15:02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75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0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~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C*03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4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54</w:t>
                                  </w:r>
                                </w:p>
                              </w:tc>
                              <w:tc>
                                <w:tcPr>
                                  <w:tcW w:w="2511" w:type="dxa"/>
                                  <w:gridSpan w:val="3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11:01~B*13:01~C*04:06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02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02:03~B*38:02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32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B*48:01~C*08:01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75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1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~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C*03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3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2511" w:type="dxa"/>
                                  <w:gridSpan w:val="3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11:01~B*40:02~C*15:02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02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02:07~B*38:02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B*07:05~C*07:02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24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~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C*14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2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2511" w:type="dxa"/>
                                  <w:gridSpan w:val="3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24:02~B*48:01~C*08:01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02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02:03~B*18:01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B*15:02~C*08:04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1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~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C*15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2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2511" w:type="dxa"/>
                                  <w:gridSpan w:val="3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30:01~B*13:02~C*06:02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02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11:01~B*18:01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B*18:01~C*07:04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24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~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C*0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2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2511" w:type="dxa"/>
                                  <w:gridSpan w:val="3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02:03~B*13:01~C*03:04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02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02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24:02~B*48:01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B*18:02~C*07:04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0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3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~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C*07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4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02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24:07~B*15:02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B*40:01~C*07:02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36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0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7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~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C*0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02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11:01~B*38:02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B*13:02~C*06:02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1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~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C*04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1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B*15:35~C*07:02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1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~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C*1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2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B*40:01~C*03:03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24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7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~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C*04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1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B*44:02~C*07:01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24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7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~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C*07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2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B*46:01~C*01:48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3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~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C*06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2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B*55:02~C*01:02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*0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7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~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C*03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04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2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85.05pt;height:417.05pt;mso-wrap-distance-left:9pt;mso-wrap-distance-right:9pt;mso-wrap-distance-top:0pt;mso-wrap-distance-bottom:0pt;margin-top:20.45pt;mso-position-vertical-relative:text;margin-left:14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570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51"/>
                        <w:gridCol w:w="851"/>
                        <w:gridCol w:w="877"/>
                        <w:gridCol w:w="857"/>
                        <w:gridCol w:w="857"/>
                        <w:gridCol w:w="877"/>
                        <w:gridCol w:w="857"/>
                        <w:gridCol w:w="857"/>
                        <w:gridCol w:w="877"/>
                        <w:gridCol w:w="837"/>
                        <w:gridCol w:w="837"/>
                        <w:gridCol w:w="837"/>
                        <w:gridCol w:w="877"/>
                        <w:gridCol w:w="919"/>
                        <w:gridCol w:w="919"/>
                        <w:gridCol w:w="919"/>
                        <w:gridCol w:w="919"/>
                        <w:gridCol w:w="876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170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~B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HF (%)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B~C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HF (%)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~C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HF (%)</w:t>
                            </w:r>
                          </w:p>
                        </w:tc>
                        <w:tc>
                          <w:tcPr>
                            <w:tcW w:w="2511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~B~C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HF (%)</w:t>
                            </w:r>
                          </w:p>
                        </w:tc>
                        <w:tc>
                          <w:tcPr>
                            <w:tcW w:w="3676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~B~C~DRB1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169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HF (%)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0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02:07~B*46:01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.25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B*46:01~C*01:02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4.34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02:07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~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C*01:02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.18</w:t>
                            </w:r>
                          </w:p>
                        </w:tc>
                        <w:tc>
                          <w:tcPr>
                            <w:tcW w:w="2511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02:07~B*46:01~C*01:02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.40</w:t>
                            </w:r>
                          </w:p>
                        </w:tc>
                        <w:tc>
                          <w:tcPr>
                            <w:tcW w:w="3676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02:07~B*46:01~C*01:02~DRB1*09:01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.9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02" w:type="dxa"/>
                            <w:gridSpan w:val="2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33:03~B*58:01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.90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B*58:01~C*03:02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.59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33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3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~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C*03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2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.59</w:t>
                            </w:r>
                          </w:p>
                        </w:tc>
                        <w:tc>
                          <w:tcPr>
                            <w:tcW w:w="2511" w:type="dxa"/>
                            <w:gridSpan w:val="3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33:03~B*58:01~C*03:02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.53</w:t>
                            </w:r>
                          </w:p>
                        </w:tc>
                        <w:tc>
                          <w:tcPr>
                            <w:tcW w:w="3676" w:type="dxa"/>
                            <w:gridSpan w:val="4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33:03~B*58:01~C*03:02~DRB1*03:01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.5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02" w:type="dxa"/>
                            <w:gridSpan w:val="2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11:01~B*13:01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.76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B*13:01~C*03:04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.24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1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~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C*0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2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.33</w:t>
                            </w:r>
                          </w:p>
                        </w:tc>
                        <w:tc>
                          <w:tcPr>
                            <w:tcW w:w="2511" w:type="dxa"/>
                            <w:gridSpan w:val="3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11:01~B*46:01~C*01:02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.11</w:t>
                            </w:r>
                          </w:p>
                        </w:tc>
                        <w:tc>
                          <w:tcPr>
                            <w:tcW w:w="3676" w:type="dxa"/>
                            <w:gridSpan w:val="4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33:03~B*44:03~C*07:01~DRB1*07:01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.1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02" w:type="dxa"/>
                            <w:gridSpan w:val="2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11:01~B*15:02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.46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B*38:02~C*07:02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.85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1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~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C*03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4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.25</w:t>
                            </w:r>
                          </w:p>
                        </w:tc>
                        <w:tc>
                          <w:tcPr>
                            <w:tcW w:w="2511" w:type="dxa"/>
                            <w:gridSpan w:val="3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11:01~B*13:01~C*03:04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.80</w:t>
                            </w:r>
                          </w:p>
                        </w:tc>
                        <w:tc>
                          <w:tcPr>
                            <w:tcW w:w="3676" w:type="dxa"/>
                            <w:gridSpan w:val="4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02:07~B*46:01~C*01:02~DRB1*12:02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7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02" w:type="dxa"/>
                            <w:gridSpan w:val="2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11:01~B*46:01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.13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B*51:01~C*14:02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.85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33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3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~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C*07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1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.12</w:t>
                            </w:r>
                          </w:p>
                        </w:tc>
                        <w:tc>
                          <w:tcPr>
                            <w:tcW w:w="2511" w:type="dxa"/>
                            <w:gridSpan w:val="3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11:01~B*15:02~C*08:01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.74</w:t>
                            </w:r>
                          </w:p>
                        </w:tc>
                        <w:tc>
                          <w:tcPr>
                            <w:tcW w:w="3676" w:type="dxa"/>
                            <w:gridSpan w:val="4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11:01~B*40:01~C*03:04~DRB1*16:02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40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1702" w:type="dxa"/>
                            <w:gridSpan w:val="2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02:03~B*13:01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.93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B*27:06~C*03:04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.80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1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~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C*08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1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.69</w:t>
                            </w:r>
                          </w:p>
                        </w:tc>
                        <w:tc>
                          <w:tcPr>
                            <w:tcW w:w="2511" w:type="dxa"/>
                            <w:gridSpan w:val="3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33:03~B*44:03~C*07:01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.45</w:t>
                            </w:r>
                          </w:p>
                        </w:tc>
                        <w:tc>
                          <w:tcPr>
                            <w:tcW w:w="3676" w:type="dxa"/>
                            <w:gridSpan w:val="4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34:01~B*15:21~C*04:03~DRB1*15:02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4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02" w:type="dxa"/>
                            <w:gridSpan w:val="2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33:03~B*44:03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.80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B*15:02~C*08:01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.50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1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~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C*07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2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.60</w:t>
                            </w:r>
                          </w:p>
                        </w:tc>
                        <w:tc>
                          <w:tcPr>
                            <w:tcW w:w="2511" w:type="dxa"/>
                            <w:gridSpan w:val="3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24:02~B*27:06~C*03:04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75</w:t>
                            </w:r>
                          </w:p>
                        </w:tc>
                        <w:tc>
                          <w:tcPr>
                            <w:tcW w:w="3676" w:type="dxa"/>
                            <w:gridSpan w:val="4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11:01~B*46:01~C*01:02~DRB1*09:01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02" w:type="dxa"/>
                            <w:gridSpan w:val="2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24:02~B*27:06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.05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B*13:01~C*04:03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.45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1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~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C*07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1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.27</w:t>
                            </w:r>
                          </w:p>
                        </w:tc>
                        <w:tc>
                          <w:tcPr>
                            <w:tcW w:w="2511" w:type="dxa"/>
                            <w:gridSpan w:val="3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34:01~B*15:21~C*04:03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75</w:t>
                            </w:r>
                          </w:p>
                        </w:tc>
                        <w:tc>
                          <w:tcPr>
                            <w:tcW w:w="3676" w:type="dxa"/>
                            <w:gridSpan w:val="4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02:01~B*18:01~C*07:01~DRB1*15:02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02" w:type="dxa"/>
                            <w:gridSpan w:val="2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02:03~B*40:01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93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B*44:03~C*07:01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.45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24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~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C*03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4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.11</w:t>
                            </w:r>
                          </w:p>
                        </w:tc>
                        <w:tc>
                          <w:tcPr>
                            <w:tcW w:w="2511" w:type="dxa"/>
                            <w:gridSpan w:val="3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11:01~B*51:01~C*14:02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73</w:t>
                            </w:r>
                          </w:p>
                        </w:tc>
                        <w:tc>
                          <w:tcPr>
                            <w:tcW w:w="3676" w:type="dxa"/>
                            <w:gridSpan w:val="4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02:03~B*39:01~C*07:02~DRB1*12:02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1.0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02" w:type="dxa"/>
                            <w:gridSpan w:val="2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11:01~B*40:01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92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B*15:21~C*04:03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.10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0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3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~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C*08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1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.10</w:t>
                            </w:r>
                          </w:p>
                        </w:tc>
                        <w:tc>
                          <w:tcPr>
                            <w:tcW w:w="2511" w:type="dxa"/>
                            <w:gridSpan w:val="3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02:03~B*38:02~C*07:02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57</w:t>
                            </w:r>
                          </w:p>
                        </w:tc>
                        <w:tc>
                          <w:tcPr>
                            <w:tcW w:w="3676" w:type="dxa"/>
                            <w:gridSpan w:val="4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02:07~B*46:01~C*01:48~DRB1*09:01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1.0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02" w:type="dxa"/>
                            <w:gridSpan w:val="2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11:01~B*51:01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77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B*39:01~C*07:02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.10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34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~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C*07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2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.01</w:t>
                            </w:r>
                          </w:p>
                        </w:tc>
                        <w:tc>
                          <w:tcPr>
                            <w:tcW w:w="2511" w:type="dxa"/>
                            <w:gridSpan w:val="3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02:01~B*18:01~C*07:01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3676" w:type="dxa"/>
                            <w:gridSpan w:val="4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11:01~B*15:02~C*08:01~DRB1*09:01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1.0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02" w:type="dxa"/>
                            <w:gridSpan w:val="2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02:01~B*18:01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75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B*40:01~C*03:04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79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0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3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~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C*03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4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83</w:t>
                            </w:r>
                          </w:p>
                        </w:tc>
                        <w:tc>
                          <w:tcPr>
                            <w:tcW w:w="2511" w:type="dxa"/>
                            <w:gridSpan w:val="3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26:01~B*08:01~C*07:02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3676" w:type="dxa"/>
                            <w:gridSpan w:val="4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24:02~B*27:06~C*03:04~DRB1*14:02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1.0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02" w:type="dxa"/>
                            <w:gridSpan w:val="2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02:03~B*39:01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75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B*08:01~C*07:02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75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0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3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~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C*04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3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75</w:t>
                            </w:r>
                          </w:p>
                        </w:tc>
                        <w:tc>
                          <w:tcPr>
                            <w:tcW w:w="2511" w:type="dxa"/>
                            <w:gridSpan w:val="3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11:01~B*38:02~C*07:02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3676" w:type="dxa"/>
                            <w:gridSpan w:val="4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26:01~B*08:01~C*07:02~DRB1*03:01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1.0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02" w:type="dxa"/>
                            <w:gridSpan w:val="2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34:01~B*15:21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75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B*18:01~C*07:01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75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26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~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C*07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2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75</w:t>
                            </w:r>
                          </w:p>
                        </w:tc>
                        <w:tc>
                          <w:tcPr>
                            <w:tcW w:w="2511" w:type="dxa"/>
                            <w:gridSpan w:val="3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02:07~B*13:01~C*03:04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3676" w:type="dxa"/>
                            <w:gridSpan w:val="4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30:01~B*13:02~C*06:02~DRB1*07:01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1.0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02" w:type="dxa"/>
                            <w:gridSpan w:val="2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11:01~B*40:02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66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B*27:04~C*12:02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75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1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~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C*14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2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71</w:t>
                            </w:r>
                          </w:p>
                        </w:tc>
                        <w:tc>
                          <w:tcPr>
                            <w:tcW w:w="2511" w:type="dxa"/>
                            <w:gridSpan w:val="3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02:03~B*51:01~C*14:02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3676" w:type="dxa"/>
                            <w:gridSpan w:val="4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11:01~B*38:02~C*07:02~DRB1*15:02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1.0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02" w:type="dxa"/>
                            <w:gridSpan w:val="2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26:01~B*08:01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B*35:05~C*04:01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75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0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~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C*07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1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61</w:t>
                            </w:r>
                          </w:p>
                        </w:tc>
                        <w:tc>
                          <w:tcPr>
                            <w:tcW w:w="2511" w:type="dxa"/>
                            <w:gridSpan w:val="3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02:07~B*46:01~C*01:48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02" w:type="dxa"/>
                            <w:gridSpan w:val="2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30:01~B*13:02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B*40:02~C*15:02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75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0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~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C*03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4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54</w:t>
                            </w:r>
                          </w:p>
                        </w:tc>
                        <w:tc>
                          <w:tcPr>
                            <w:tcW w:w="2511" w:type="dxa"/>
                            <w:gridSpan w:val="3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11:01~B*13:01~C*04:06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02" w:type="dxa"/>
                            <w:gridSpan w:val="2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02:03~B*38:02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32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B*48:01~C*08:01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75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1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~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C*03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3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2511" w:type="dxa"/>
                            <w:gridSpan w:val="3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11:01~B*40:02~C*15:02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02" w:type="dxa"/>
                            <w:gridSpan w:val="2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02:07~B*38:02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9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B*07:05~C*07:02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24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~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C*14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2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2511" w:type="dxa"/>
                            <w:gridSpan w:val="3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24:02~B*48:01~C*08:01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02" w:type="dxa"/>
                            <w:gridSpan w:val="2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02:03~B*18:01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B*15:02~C*08:04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1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~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C*15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2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2511" w:type="dxa"/>
                            <w:gridSpan w:val="3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30:01~B*13:02~C*06:02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02" w:type="dxa"/>
                            <w:gridSpan w:val="2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11:01~B*18:01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B*18:01~C*07:04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24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~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C*0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2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2511" w:type="dxa"/>
                            <w:gridSpan w:val="3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02:03~B*13:01~C*03:04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1.02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02" w:type="dxa"/>
                            <w:gridSpan w:val="2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24:02~B*48:01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B*18:02~C*07:04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0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3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~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C*07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4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02" w:type="dxa"/>
                            <w:gridSpan w:val="2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24:07~B*15:02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B*40:01~C*07:02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36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0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7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~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C*0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02" w:type="dxa"/>
                            <w:gridSpan w:val="2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11:01~B*38:02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B*13:02~C*06:02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1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~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C*04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1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B*15:35~C*07:02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1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~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C*1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2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B*40:01~C*03:03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24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7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~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C*04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1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B*44:02~C*07:01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24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7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~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C*07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2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B*46:01~C*01:48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3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~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C*06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2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B*55:02~C*01:02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*0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7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~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C*03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04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2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orient="landscape" w:w="16838" w:h="11906"/>
      <w:pgMar w:left="284" w:right="284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HTMLSample">
    <w:name w:val="HTML Sample"/>
    <w:qFormat/>
    <w:rPr>
      <w:rFonts w:ascii="Tahoma" w:hAnsi="Tahoma" w:eastAsia="Times New Roman" w:cs="Tahom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8T04:22:00Z</dcterms:created>
  <dc:creator>Nontaya Nakkam</dc:creator>
  <dc:description/>
  <cp:keywords/>
  <dc:language>en-US</dc:language>
  <cp:lastModifiedBy>Nontaya Nakkam</cp:lastModifiedBy>
  <dcterms:modified xsi:type="dcterms:W3CDTF">2018-05-08T04:22:00Z</dcterms:modified>
  <cp:revision>2</cp:revision>
  <dc:subject/>
  <dc:title/>
</cp:coreProperties>
</file>